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73F74" w14:textId="77777777" w:rsidR="008367B4" w:rsidRPr="008166D9" w:rsidRDefault="008367B4" w:rsidP="00C32803">
      <w:pPr>
        <w:spacing w:line="480" w:lineRule="auto"/>
        <w:ind w:left="-993"/>
        <w:rPr>
          <w:rFonts w:ascii="Times New Roman" w:hAnsi="Times New Roman" w:cs="Times New Roman"/>
          <w:sz w:val="24"/>
          <w:szCs w:val="24"/>
          <w:lang w:val="en-GB"/>
        </w:rPr>
      </w:pPr>
      <w:r w:rsidRPr="008166D9">
        <w:rPr>
          <w:rFonts w:ascii="Times New Roman" w:hAnsi="Times New Roman" w:cs="Times New Roman"/>
          <w:sz w:val="24"/>
          <w:szCs w:val="24"/>
          <w:lang w:val="en-GB"/>
        </w:rPr>
        <w:t>Appendix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166D9">
        <w:rPr>
          <w:rFonts w:ascii="Times New Roman" w:hAnsi="Times New Roman" w:cs="Times New Roman"/>
          <w:sz w:val="24"/>
          <w:szCs w:val="24"/>
          <w:lang w:val="en-GB"/>
        </w:rPr>
        <w:t>. Quality appraisal for studies according to Joanna Briggs Institute checklists for quasi-experimental studies and randomized controlled trials.</w:t>
      </w:r>
    </w:p>
    <w:tbl>
      <w:tblPr>
        <w:tblStyle w:val="TaulukkoRuudukko"/>
        <w:tblW w:w="15366" w:type="dxa"/>
        <w:tblInd w:w="-1139" w:type="dxa"/>
        <w:tblLook w:val="04A0" w:firstRow="1" w:lastRow="0" w:firstColumn="1" w:lastColumn="0" w:noHBand="0" w:noVBand="1"/>
      </w:tblPr>
      <w:tblGrid>
        <w:gridCol w:w="2552"/>
        <w:gridCol w:w="1256"/>
        <w:gridCol w:w="1108"/>
        <w:gridCol w:w="1189"/>
        <w:gridCol w:w="1249"/>
        <w:gridCol w:w="1132"/>
        <w:gridCol w:w="1148"/>
        <w:gridCol w:w="1003"/>
        <w:gridCol w:w="1031"/>
        <w:gridCol w:w="1028"/>
        <w:gridCol w:w="1268"/>
        <w:gridCol w:w="1402"/>
      </w:tblGrid>
      <w:tr w:rsidR="008367B4" w:rsidRPr="000C0F97" w14:paraId="16736760" w14:textId="77777777" w:rsidTr="000A42FB">
        <w:tc>
          <w:tcPr>
            <w:tcW w:w="2552" w:type="dxa"/>
          </w:tcPr>
          <w:p w14:paraId="6899FEA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0F97">
              <w:rPr>
                <w:rFonts w:ascii="Times New Roman" w:hAnsi="Times New Roman" w:cs="Times New Roman"/>
                <w:b/>
                <w:bCs/>
                <w:lang w:val="en-GB"/>
              </w:rPr>
              <w:t>Publication/</w:t>
            </w:r>
          </w:p>
          <w:p w14:paraId="76CC6C9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0F97">
              <w:rPr>
                <w:rFonts w:ascii="Times New Roman" w:hAnsi="Times New Roman" w:cs="Times New Roman"/>
                <w:b/>
                <w:bCs/>
                <w:lang w:val="en-GB"/>
              </w:rPr>
              <w:t>JBI checklist for quasi-experimental studies</w:t>
            </w:r>
          </w:p>
        </w:tc>
        <w:tc>
          <w:tcPr>
            <w:tcW w:w="1256" w:type="dxa"/>
          </w:tcPr>
          <w:p w14:paraId="1B6EE813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Ericson-Lidman &amp; Åhlin 20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1108" w:type="dxa"/>
          </w:tcPr>
          <w:p w14:paraId="08C9E744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Johnsson et al. 2002</w:t>
            </w:r>
          </w:p>
        </w:tc>
        <w:tc>
          <w:tcPr>
            <w:tcW w:w="1189" w:type="dxa"/>
          </w:tcPr>
          <w:p w14:paraId="44B9BE52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Nelson et al. 2006</w:t>
            </w:r>
          </w:p>
        </w:tc>
        <w:tc>
          <w:tcPr>
            <w:tcW w:w="1249" w:type="dxa"/>
          </w:tcPr>
          <w:p w14:paraId="24C7267C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etterson et al. 2006</w:t>
            </w:r>
          </w:p>
        </w:tc>
        <w:tc>
          <w:tcPr>
            <w:tcW w:w="1132" w:type="dxa"/>
          </w:tcPr>
          <w:p w14:paraId="071C1C98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arabia-Cobo et al. 2017</w:t>
            </w:r>
          </w:p>
        </w:tc>
        <w:tc>
          <w:tcPr>
            <w:tcW w:w="1148" w:type="dxa"/>
          </w:tcPr>
          <w:p w14:paraId="5C81B9E0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ichter et al., 2017</w:t>
            </w:r>
          </w:p>
        </w:tc>
        <w:tc>
          <w:tcPr>
            <w:tcW w:w="1003" w:type="dxa"/>
          </w:tcPr>
          <w:p w14:paraId="77C4AB3A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ngst et al., 2005</w:t>
            </w:r>
          </w:p>
        </w:tc>
        <w:tc>
          <w:tcPr>
            <w:tcW w:w="1031" w:type="dxa"/>
          </w:tcPr>
          <w:p w14:paraId="4EE9BCA4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ngst et al., 2004</w:t>
            </w:r>
          </w:p>
        </w:tc>
        <w:tc>
          <w:tcPr>
            <w:tcW w:w="1028" w:type="dxa"/>
          </w:tcPr>
          <w:p w14:paraId="77F6C10F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ller et al., 2006</w:t>
            </w:r>
          </w:p>
        </w:tc>
        <w:tc>
          <w:tcPr>
            <w:tcW w:w="1268" w:type="dxa"/>
          </w:tcPr>
          <w:p w14:paraId="5059425A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Zwakhalen et al., 2018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0B5351BD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367B4" w:rsidRPr="00246D7A" w14:paraId="6718B85A" w14:textId="77777777" w:rsidTr="000A42FB">
        <w:tc>
          <w:tcPr>
            <w:tcW w:w="2552" w:type="dxa"/>
          </w:tcPr>
          <w:p w14:paraId="64518BB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1. Is it clear in the study what is the ‘cause’ and what is the ‘effect’ (i.e. there is no confusion about which variable comes first)?</w:t>
            </w:r>
          </w:p>
        </w:tc>
        <w:tc>
          <w:tcPr>
            <w:tcW w:w="1256" w:type="dxa"/>
          </w:tcPr>
          <w:p w14:paraId="2768D98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7C6DA37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15244E5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2CDE383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64209E2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5260332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4F96679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58109CD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105EAD0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1B2141E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65EA42F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4891EE93" w14:textId="77777777" w:rsidTr="000A42FB">
        <w:tc>
          <w:tcPr>
            <w:tcW w:w="2552" w:type="dxa"/>
          </w:tcPr>
          <w:p w14:paraId="3A6549B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2. Were the participants included in any comparisons similar?</w:t>
            </w:r>
          </w:p>
        </w:tc>
        <w:tc>
          <w:tcPr>
            <w:tcW w:w="1256" w:type="dxa"/>
          </w:tcPr>
          <w:p w14:paraId="5ACA807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25B061C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7AA2E5E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5659CE7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4E53850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75231B6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03" w:type="dxa"/>
          </w:tcPr>
          <w:p w14:paraId="5EE04C8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31" w:type="dxa"/>
          </w:tcPr>
          <w:p w14:paraId="5DE419A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12B9E4C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008990F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388B06D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2F232525" w14:textId="77777777" w:rsidTr="000A42FB">
        <w:tc>
          <w:tcPr>
            <w:tcW w:w="2552" w:type="dxa"/>
          </w:tcPr>
          <w:p w14:paraId="217A508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 xml:space="preserve">3. Were the participants included in any comparisons receiving similar treatment/care, </w:t>
            </w:r>
            <w:r w:rsidRPr="000C0F97">
              <w:rPr>
                <w:rFonts w:ascii="Times New Roman" w:hAnsi="Times New Roman" w:cs="Times New Roman"/>
                <w:lang w:val="en-GB"/>
              </w:rPr>
              <w:lastRenderedPageBreak/>
              <w:t>other than the exposure or intervention of interest?</w:t>
            </w:r>
          </w:p>
        </w:tc>
        <w:tc>
          <w:tcPr>
            <w:tcW w:w="1256" w:type="dxa"/>
          </w:tcPr>
          <w:p w14:paraId="6C6F02D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Yes</w:t>
            </w:r>
          </w:p>
        </w:tc>
        <w:tc>
          <w:tcPr>
            <w:tcW w:w="1108" w:type="dxa"/>
          </w:tcPr>
          <w:p w14:paraId="79CC986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38FF2DA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3086A30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382A059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3F25197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0D4FD3F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4A8442E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4F06DE3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55880FC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5FD2A57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47B0B12A" w14:textId="77777777" w:rsidTr="000A42FB">
        <w:tc>
          <w:tcPr>
            <w:tcW w:w="2552" w:type="dxa"/>
          </w:tcPr>
          <w:p w14:paraId="7254BE8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4. Was there a control group?</w:t>
            </w:r>
          </w:p>
        </w:tc>
        <w:tc>
          <w:tcPr>
            <w:tcW w:w="1256" w:type="dxa"/>
          </w:tcPr>
          <w:p w14:paraId="381E22D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772AD42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41193A9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7FE9F16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4CDEAC8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48" w:type="dxa"/>
          </w:tcPr>
          <w:p w14:paraId="158D5BD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6B08DB5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4DD34DB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3E59D08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16A1C3D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56E26E5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5EB138B0" w14:textId="77777777" w:rsidTr="000A42FB">
        <w:tc>
          <w:tcPr>
            <w:tcW w:w="2552" w:type="dxa"/>
          </w:tcPr>
          <w:p w14:paraId="608967C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5. Were there multiple measurements of the outcome both pre and post the intervention/ exposure?</w:t>
            </w:r>
          </w:p>
        </w:tc>
        <w:tc>
          <w:tcPr>
            <w:tcW w:w="1256" w:type="dxa"/>
          </w:tcPr>
          <w:p w14:paraId="125E4C9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46AD829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0977C21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525E6B3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0B42E11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1FC0E76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4679091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2C5DBE0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2350A94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687AD73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4BA0462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511654BA" w14:textId="77777777" w:rsidTr="000A42FB">
        <w:tc>
          <w:tcPr>
            <w:tcW w:w="2552" w:type="dxa"/>
          </w:tcPr>
          <w:p w14:paraId="4FD899F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1256" w:type="dxa"/>
          </w:tcPr>
          <w:p w14:paraId="4396A2D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04F3033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79CEB29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09A6166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43B58B0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26A3C58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73DD2C5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06FB328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6DCEBAA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2EDBE02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443219D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7679CBC2" w14:textId="77777777" w:rsidTr="000A42FB">
        <w:tc>
          <w:tcPr>
            <w:tcW w:w="2552" w:type="dxa"/>
          </w:tcPr>
          <w:p w14:paraId="60BD349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 xml:space="preserve">7. Were the outcomes of participants included in any comparisons </w:t>
            </w:r>
            <w:r w:rsidRPr="000C0F97">
              <w:rPr>
                <w:rFonts w:ascii="Times New Roman" w:hAnsi="Times New Roman" w:cs="Times New Roman"/>
                <w:lang w:val="en-GB"/>
              </w:rPr>
              <w:lastRenderedPageBreak/>
              <w:t>measured in the same way?</w:t>
            </w:r>
          </w:p>
        </w:tc>
        <w:tc>
          <w:tcPr>
            <w:tcW w:w="1256" w:type="dxa"/>
          </w:tcPr>
          <w:p w14:paraId="5596861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Yes</w:t>
            </w:r>
          </w:p>
        </w:tc>
        <w:tc>
          <w:tcPr>
            <w:tcW w:w="1108" w:type="dxa"/>
          </w:tcPr>
          <w:p w14:paraId="0AA27A3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16377EB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6A056AE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6CE2144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382FC54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1BAFE92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4690EF3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4134D2B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22856F6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740ECA7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2CE2B7FD" w14:textId="77777777" w:rsidTr="000A42FB">
        <w:tc>
          <w:tcPr>
            <w:tcW w:w="2552" w:type="dxa"/>
          </w:tcPr>
          <w:p w14:paraId="398AC8F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8. Were outcomes measured in a reliable way?</w:t>
            </w:r>
          </w:p>
        </w:tc>
        <w:tc>
          <w:tcPr>
            <w:tcW w:w="1256" w:type="dxa"/>
          </w:tcPr>
          <w:p w14:paraId="1C4D60F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5F8D890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53CF565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5431392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7F6A614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2F24133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160277E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77BEBEF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6BB1191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041B8D7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</w:tcPr>
          <w:p w14:paraId="300E3A6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246D7A" w14:paraId="5A30F311" w14:textId="77777777" w:rsidTr="000A42FB">
        <w:tc>
          <w:tcPr>
            <w:tcW w:w="2552" w:type="dxa"/>
          </w:tcPr>
          <w:p w14:paraId="10B93E7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0F97">
              <w:rPr>
                <w:rFonts w:ascii="Times New Roman" w:hAnsi="Times New Roman" w:cs="Times New Roman"/>
                <w:lang w:val="en-GB"/>
              </w:rPr>
              <w:t>9. Was appropriate statistical analysis used?</w:t>
            </w:r>
          </w:p>
        </w:tc>
        <w:tc>
          <w:tcPr>
            <w:tcW w:w="1256" w:type="dxa"/>
          </w:tcPr>
          <w:p w14:paraId="2D9D9DF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12C0EA1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89" w:type="dxa"/>
          </w:tcPr>
          <w:p w14:paraId="0DE0348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6D4C6BF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27D7012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7E53288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57469F3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31" w:type="dxa"/>
          </w:tcPr>
          <w:p w14:paraId="4B5677E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4F4326A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5E2F661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402" w:type="dxa"/>
            <w:tcBorders>
              <w:top w:val="nil"/>
              <w:right w:val="nil"/>
            </w:tcBorders>
          </w:tcPr>
          <w:p w14:paraId="5B6C060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7B4" w:rsidRPr="000C0F97" w14:paraId="09476DF6" w14:textId="77777777" w:rsidTr="000A42FB">
        <w:tc>
          <w:tcPr>
            <w:tcW w:w="2552" w:type="dxa"/>
          </w:tcPr>
          <w:p w14:paraId="22E9C4E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0F97">
              <w:rPr>
                <w:rFonts w:ascii="Times New Roman" w:hAnsi="Times New Roman" w:cs="Times New Roman"/>
                <w:b/>
                <w:bCs/>
                <w:lang w:val="en-GB"/>
              </w:rPr>
              <w:t>Publication/</w:t>
            </w:r>
          </w:p>
          <w:p w14:paraId="7D343AD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0F97">
              <w:rPr>
                <w:rFonts w:ascii="Times New Roman" w:hAnsi="Times New Roman" w:cs="Times New Roman"/>
                <w:b/>
                <w:bCs/>
                <w:lang w:val="en-GB"/>
              </w:rPr>
              <w:t>JBI checklist for randomized controlled trials</w:t>
            </w:r>
          </w:p>
        </w:tc>
        <w:tc>
          <w:tcPr>
            <w:tcW w:w="1256" w:type="dxa"/>
          </w:tcPr>
          <w:p w14:paraId="57C34C23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Berendonk et al., 2019</w:t>
            </w:r>
          </w:p>
        </w:tc>
        <w:tc>
          <w:tcPr>
            <w:tcW w:w="1108" w:type="dxa"/>
          </w:tcPr>
          <w:p w14:paraId="7A4CAD5C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Berg et al., 1994</w:t>
            </w:r>
          </w:p>
        </w:tc>
        <w:tc>
          <w:tcPr>
            <w:tcW w:w="1189" w:type="dxa"/>
          </w:tcPr>
          <w:p w14:paraId="6AA389AC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Buruck et al., 2016</w:t>
            </w:r>
          </w:p>
        </w:tc>
        <w:tc>
          <w:tcPr>
            <w:tcW w:w="1249" w:type="dxa"/>
          </w:tcPr>
          <w:p w14:paraId="1EE57104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Davison et al. 2007</w:t>
            </w:r>
          </w:p>
        </w:tc>
        <w:tc>
          <w:tcPr>
            <w:tcW w:w="1132" w:type="dxa"/>
          </w:tcPr>
          <w:p w14:paraId="632D5EA6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Faghri et al. 2017</w:t>
            </w:r>
          </w:p>
        </w:tc>
        <w:tc>
          <w:tcPr>
            <w:tcW w:w="1148" w:type="dxa"/>
          </w:tcPr>
          <w:p w14:paraId="5E94E8FC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Hurtado et al. 2016</w:t>
            </w:r>
          </w:p>
        </w:tc>
        <w:tc>
          <w:tcPr>
            <w:tcW w:w="1003" w:type="dxa"/>
          </w:tcPr>
          <w:p w14:paraId="11BAEDDB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Jeon et al. 2015</w:t>
            </w:r>
          </w:p>
        </w:tc>
        <w:tc>
          <w:tcPr>
            <w:tcW w:w="1031" w:type="dxa"/>
          </w:tcPr>
          <w:p w14:paraId="4B43AA06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22B6">
              <w:rPr>
                <w:rFonts w:ascii="Times New Roman" w:hAnsi="Times New Roman" w:cs="Times New Roman"/>
                <w:b/>
                <w:bCs/>
                <w:lang w:val="en-GB"/>
              </w:rPr>
              <w:t>Kloos et al. 2019</w:t>
            </w:r>
          </w:p>
        </w:tc>
        <w:tc>
          <w:tcPr>
            <w:tcW w:w="1028" w:type="dxa"/>
          </w:tcPr>
          <w:p w14:paraId="7DDE7C3F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rsney et al. 2011</w:t>
            </w:r>
          </w:p>
        </w:tc>
        <w:tc>
          <w:tcPr>
            <w:tcW w:w="1268" w:type="dxa"/>
          </w:tcPr>
          <w:p w14:paraId="5B517572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veito &amp; Eriksen, 2009</w:t>
            </w:r>
          </w:p>
        </w:tc>
        <w:tc>
          <w:tcPr>
            <w:tcW w:w="1402" w:type="dxa"/>
          </w:tcPr>
          <w:p w14:paraId="5F137A4B" w14:textId="77777777" w:rsidR="008367B4" w:rsidRPr="006922B6" w:rsidRDefault="008367B4" w:rsidP="00C3280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Zimmerman et al., 2010</w:t>
            </w:r>
          </w:p>
        </w:tc>
      </w:tr>
      <w:tr w:rsidR="008367B4" w:rsidRPr="000C0F97" w14:paraId="1D49702E" w14:textId="77777777" w:rsidTr="000A42FB">
        <w:tc>
          <w:tcPr>
            <w:tcW w:w="2552" w:type="dxa"/>
            <w:vAlign w:val="center"/>
          </w:tcPr>
          <w:p w14:paraId="14521A4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</w:t>
            </w:r>
            <w:r w:rsidRPr="000C0F97">
              <w:rPr>
                <w:rFonts w:ascii="Times New Roman" w:hAnsi="Times New Roman" w:cs="Times New Roman"/>
                <w:lang w:val="en-GB"/>
              </w:rPr>
              <w:t>Was true randomization used for assignment of participants to treatment groups?</w:t>
            </w:r>
          </w:p>
        </w:tc>
        <w:tc>
          <w:tcPr>
            <w:tcW w:w="1256" w:type="dxa"/>
          </w:tcPr>
          <w:p w14:paraId="2CC6300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4A2DD63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5B7FA2A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4A8F634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79E0F56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48" w:type="dxa"/>
          </w:tcPr>
          <w:p w14:paraId="46347E3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66DAC43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71A57F3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750D4A2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19E27B6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20A60CE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284BF2C8" w14:textId="77777777" w:rsidTr="000A42FB">
        <w:tc>
          <w:tcPr>
            <w:tcW w:w="2552" w:type="dxa"/>
            <w:vAlign w:val="center"/>
          </w:tcPr>
          <w:p w14:paraId="2561570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</w:t>
            </w:r>
            <w:r w:rsidRPr="000C0F97">
              <w:rPr>
                <w:rFonts w:ascii="Times New Roman" w:hAnsi="Times New Roman" w:cs="Times New Roman"/>
                <w:lang w:val="en-GB"/>
              </w:rPr>
              <w:t>Was allocation to treatment groups concealed?</w:t>
            </w:r>
          </w:p>
        </w:tc>
        <w:tc>
          <w:tcPr>
            <w:tcW w:w="1256" w:type="dxa"/>
          </w:tcPr>
          <w:p w14:paraId="2254518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17C790E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5E0F2CA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073220F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2926C8E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4FF6B38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4651A81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45AB669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28" w:type="dxa"/>
          </w:tcPr>
          <w:p w14:paraId="5B8B3A3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07464DB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2F21371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26226FC3" w14:textId="77777777" w:rsidTr="000A42FB">
        <w:tc>
          <w:tcPr>
            <w:tcW w:w="2552" w:type="dxa"/>
            <w:vAlign w:val="center"/>
          </w:tcPr>
          <w:p w14:paraId="04ADB2A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</w:t>
            </w:r>
            <w:r w:rsidRPr="000C0F97">
              <w:rPr>
                <w:rFonts w:ascii="Times New Roman" w:hAnsi="Times New Roman" w:cs="Times New Roman"/>
                <w:lang w:val="en-GB"/>
              </w:rPr>
              <w:t>Were treatment groups similar at the baseline?</w:t>
            </w:r>
          </w:p>
        </w:tc>
        <w:tc>
          <w:tcPr>
            <w:tcW w:w="1256" w:type="dxa"/>
          </w:tcPr>
          <w:p w14:paraId="16AC96C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76201FE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89" w:type="dxa"/>
          </w:tcPr>
          <w:p w14:paraId="4975178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2C14161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19A15DB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5E94B64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0A22A81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6E97B82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28" w:type="dxa"/>
          </w:tcPr>
          <w:p w14:paraId="4D80675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52085C4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25C8DF1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30CBA51D" w14:textId="77777777" w:rsidTr="000A42FB">
        <w:tc>
          <w:tcPr>
            <w:tcW w:w="2552" w:type="dxa"/>
            <w:vAlign w:val="center"/>
          </w:tcPr>
          <w:p w14:paraId="1226447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Pr="000C0F97">
              <w:rPr>
                <w:rFonts w:ascii="Times New Roman" w:hAnsi="Times New Roman" w:cs="Times New Roman"/>
                <w:lang w:val="en-GB"/>
              </w:rPr>
              <w:t>Were participants blind to treatment assignment?</w:t>
            </w:r>
          </w:p>
        </w:tc>
        <w:tc>
          <w:tcPr>
            <w:tcW w:w="1256" w:type="dxa"/>
          </w:tcPr>
          <w:p w14:paraId="611E2F2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08" w:type="dxa"/>
          </w:tcPr>
          <w:p w14:paraId="5E049AE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89" w:type="dxa"/>
          </w:tcPr>
          <w:p w14:paraId="71B85E2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4901A34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5EE2178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22ADD1D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0156F9C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00B7DE6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28" w:type="dxa"/>
          </w:tcPr>
          <w:p w14:paraId="28DC740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2C5C2EF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02" w:type="dxa"/>
          </w:tcPr>
          <w:p w14:paraId="67833D1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367B4" w:rsidRPr="000C0F97" w14:paraId="4DA28D97" w14:textId="77777777" w:rsidTr="000A42FB">
        <w:tc>
          <w:tcPr>
            <w:tcW w:w="2552" w:type="dxa"/>
            <w:vAlign w:val="center"/>
          </w:tcPr>
          <w:p w14:paraId="0F8A0E2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 </w:t>
            </w:r>
            <w:r w:rsidRPr="000C0F97">
              <w:rPr>
                <w:rFonts w:ascii="Times New Roman" w:hAnsi="Times New Roman" w:cs="Times New Roman"/>
                <w:lang w:val="en-GB"/>
              </w:rPr>
              <w:t xml:space="preserve">Were those delivering treatment blind to treatment assignment? </w:t>
            </w:r>
          </w:p>
        </w:tc>
        <w:tc>
          <w:tcPr>
            <w:tcW w:w="1256" w:type="dxa"/>
          </w:tcPr>
          <w:p w14:paraId="3E4E702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6231243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89" w:type="dxa"/>
          </w:tcPr>
          <w:p w14:paraId="1246431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2C88BAA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146D3E5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3DFE10E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03" w:type="dxa"/>
          </w:tcPr>
          <w:p w14:paraId="56DB8B0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31" w:type="dxa"/>
          </w:tcPr>
          <w:p w14:paraId="3F71FB0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28" w:type="dxa"/>
          </w:tcPr>
          <w:p w14:paraId="12B7900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271C887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402" w:type="dxa"/>
          </w:tcPr>
          <w:p w14:paraId="0CAC6B7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367B4" w:rsidRPr="000C0F97" w14:paraId="7510F64D" w14:textId="77777777" w:rsidTr="000A42FB">
        <w:tc>
          <w:tcPr>
            <w:tcW w:w="2552" w:type="dxa"/>
            <w:vAlign w:val="center"/>
          </w:tcPr>
          <w:p w14:paraId="701EB4E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Pr="000C0F97">
              <w:rPr>
                <w:rFonts w:ascii="Times New Roman" w:hAnsi="Times New Roman" w:cs="Times New Roman"/>
                <w:lang w:val="en-GB"/>
              </w:rPr>
              <w:t>Were outcomes assessors blind to treatment assignment?</w:t>
            </w:r>
          </w:p>
        </w:tc>
        <w:tc>
          <w:tcPr>
            <w:tcW w:w="1256" w:type="dxa"/>
          </w:tcPr>
          <w:p w14:paraId="650E834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08" w:type="dxa"/>
          </w:tcPr>
          <w:p w14:paraId="78CEAC0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89" w:type="dxa"/>
          </w:tcPr>
          <w:p w14:paraId="2BAA911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498BEAD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32" w:type="dxa"/>
          </w:tcPr>
          <w:p w14:paraId="17BD977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5F67B99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2948CDF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6913832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28" w:type="dxa"/>
          </w:tcPr>
          <w:p w14:paraId="2C9C69D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0795D0D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1979E9F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367B4" w:rsidRPr="000C0F97" w14:paraId="4750E57F" w14:textId="77777777" w:rsidTr="000A42FB">
        <w:tc>
          <w:tcPr>
            <w:tcW w:w="2552" w:type="dxa"/>
            <w:vAlign w:val="center"/>
          </w:tcPr>
          <w:p w14:paraId="26C5DED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Pr="000C0F97">
              <w:rPr>
                <w:rFonts w:ascii="Times New Roman" w:hAnsi="Times New Roman" w:cs="Times New Roman"/>
                <w:lang w:val="en-GB"/>
              </w:rPr>
              <w:t>Were treatment groups treated identically other than the intervention of interest?</w:t>
            </w:r>
          </w:p>
        </w:tc>
        <w:tc>
          <w:tcPr>
            <w:tcW w:w="1256" w:type="dxa"/>
          </w:tcPr>
          <w:p w14:paraId="1001885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08" w:type="dxa"/>
          </w:tcPr>
          <w:p w14:paraId="25D81C9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6ECE96E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06806DB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07FDF61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34D6F72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35D42D0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27CFE5D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6DB15ED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488F5F7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3F4EA65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24A3AD0F" w14:textId="77777777" w:rsidTr="000A42FB">
        <w:tc>
          <w:tcPr>
            <w:tcW w:w="2552" w:type="dxa"/>
            <w:vAlign w:val="center"/>
          </w:tcPr>
          <w:p w14:paraId="05811D5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Pr="000C0F97">
              <w:rPr>
                <w:rFonts w:ascii="Times New Roman" w:hAnsi="Times New Roman" w:cs="Times New Roman"/>
                <w:lang w:val="en-GB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256" w:type="dxa"/>
          </w:tcPr>
          <w:p w14:paraId="454E80A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6FAA1A1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6BB7267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49" w:type="dxa"/>
          </w:tcPr>
          <w:p w14:paraId="6C4B7BD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26DBEF5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5E7A4BB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14B7037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4C0CEC9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26DCEFB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04E5F6D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053A322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26373B56" w14:textId="77777777" w:rsidTr="000A42FB">
        <w:tc>
          <w:tcPr>
            <w:tcW w:w="2552" w:type="dxa"/>
            <w:vAlign w:val="center"/>
          </w:tcPr>
          <w:p w14:paraId="3632E19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. </w:t>
            </w:r>
            <w:r w:rsidRPr="000C0F97">
              <w:rPr>
                <w:rFonts w:ascii="Times New Roman" w:hAnsi="Times New Roman" w:cs="Times New Roman"/>
                <w:lang w:val="en-GB"/>
              </w:rPr>
              <w:t>Were participants analyzed in the groups to which they were randomized?</w:t>
            </w:r>
          </w:p>
        </w:tc>
        <w:tc>
          <w:tcPr>
            <w:tcW w:w="1256" w:type="dxa"/>
          </w:tcPr>
          <w:p w14:paraId="5904CF6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28952D5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7DF9E9D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applicable</w:t>
            </w:r>
          </w:p>
        </w:tc>
        <w:tc>
          <w:tcPr>
            <w:tcW w:w="1249" w:type="dxa"/>
          </w:tcPr>
          <w:p w14:paraId="778C47D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5BAC536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7D076F1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213E217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6797D21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466384B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72E80BF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4B20039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6E36E411" w14:textId="77777777" w:rsidTr="000A42FB">
        <w:tc>
          <w:tcPr>
            <w:tcW w:w="2552" w:type="dxa"/>
            <w:vAlign w:val="center"/>
          </w:tcPr>
          <w:p w14:paraId="2FEC068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. </w:t>
            </w:r>
            <w:r w:rsidRPr="000C0F97">
              <w:rPr>
                <w:rFonts w:ascii="Times New Roman" w:hAnsi="Times New Roman" w:cs="Times New Roman"/>
                <w:lang w:val="en-GB"/>
              </w:rPr>
              <w:t>Were outcomes measured in the same way for treatment groups?</w:t>
            </w:r>
          </w:p>
        </w:tc>
        <w:tc>
          <w:tcPr>
            <w:tcW w:w="1256" w:type="dxa"/>
          </w:tcPr>
          <w:p w14:paraId="0CC3D41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4FAC6F2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89" w:type="dxa"/>
          </w:tcPr>
          <w:p w14:paraId="25308A6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523B42F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4685405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010158E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03" w:type="dxa"/>
          </w:tcPr>
          <w:p w14:paraId="2BBCDBA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07437CE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431C344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2C0D5A8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17568B9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5CE0F94A" w14:textId="77777777" w:rsidTr="000A42FB">
        <w:tc>
          <w:tcPr>
            <w:tcW w:w="2552" w:type="dxa"/>
            <w:vAlign w:val="center"/>
          </w:tcPr>
          <w:p w14:paraId="4AD85ECE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. </w:t>
            </w:r>
            <w:r w:rsidRPr="000C0F97">
              <w:rPr>
                <w:rFonts w:ascii="Times New Roman" w:hAnsi="Times New Roman" w:cs="Times New Roman"/>
                <w:lang w:val="en-GB"/>
              </w:rPr>
              <w:t>Were outcomes measured in a reliable way?</w:t>
            </w:r>
          </w:p>
        </w:tc>
        <w:tc>
          <w:tcPr>
            <w:tcW w:w="1256" w:type="dxa"/>
          </w:tcPr>
          <w:p w14:paraId="69B9DDC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08" w:type="dxa"/>
          </w:tcPr>
          <w:p w14:paraId="1A7DE61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6AF0250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19C8FA8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4E409C8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148" w:type="dxa"/>
          </w:tcPr>
          <w:p w14:paraId="1FC1044A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03" w:type="dxa"/>
          </w:tcPr>
          <w:p w14:paraId="4ACE5549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68AAB985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028" w:type="dxa"/>
          </w:tcPr>
          <w:p w14:paraId="789C01A6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14:paraId="13F83172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338DAAD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457B4058" w14:textId="77777777" w:rsidTr="000A42FB">
        <w:tc>
          <w:tcPr>
            <w:tcW w:w="2552" w:type="dxa"/>
            <w:vAlign w:val="center"/>
          </w:tcPr>
          <w:p w14:paraId="3DC8624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2. </w:t>
            </w:r>
            <w:r w:rsidRPr="000C0F97">
              <w:rPr>
                <w:rFonts w:ascii="Times New Roman" w:hAnsi="Times New Roman" w:cs="Times New Roman"/>
                <w:lang w:val="en-GB"/>
              </w:rPr>
              <w:t>Was appropriate statistical analysis used?</w:t>
            </w:r>
          </w:p>
        </w:tc>
        <w:tc>
          <w:tcPr>
            <w:tcW w:w="1256" w:type="dxa"/>
          </w:tcPr>
          <w:p w14:paraId="4B6F01D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08" w:type="dxa"/>
          </w:tcPr>
          <w:p w14:paraId="7CA5F92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065456E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49" w:type="dxa"/>
          </w:tcPr>
          <w:p w14:paraId="6C9616E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32" w:type="dxa"/>
          </w:tcPr>
          <w:p w14:paraId="54F9B75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48" w:type="dxa"/>
          </w:tcPr>
          <w:p w14:paraId="0AFA942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4A11EA4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2C550D9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55F7405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268" w:type="dxa"/>
          </w:tcPr>
          <w:p w14:paraId="096CCF7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2E607528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367B4" w:rsidRPr="000C0F97" w14:paraId="498535AB" w14:textId="77777777" w:rsidTr="000A42FB">
        <w:tc>
          <w:tcPr>
            <w:tcW w:w="2552" w:type="dxa"/>
            <w:vAlign w:val="center"/>
          </w:tcPr>
          <w:p w14:paraId="24604E6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3. </w:t>
            </w:r>
            <w:r w:rsidRPr="000C0F97">
              <w:rPr>
                <w:rFonts w:ascii="Times New Roman" w:hAnsi="Times New Roman" w:cs="Times New Roman"/>
                <w:lang w:val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256" w:type="dxa"/>
          </w:tcPr>
          <w:p w14:paraId="1DABB3FC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08" w:type="dxa"/>
          </w:tcPr>
          <w:p w14:paraId="5F248EBB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89" w:type="dxa"/>
          </w:tcPr>
          <w:p w14:paraId="1884810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249" w:type="dxa"/>
          </w:tcPr>
          <w:p w14:paraId="2E562B34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32" w:type="dxa"/>
          </w:tcPr>
          <w:p w14:paraId="3AC43EE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48" w:type="dxa"/>
          </w:tcPr>
          <w:p w14:paraId="15AF36E3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03" w:type="dxa"/>
          </w:tcPr>
          <w:p w14:paraId="7DD950B1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1" w:type="dxa"/>
          </w:tcPr>
          <w:p w14:paraId="14F99947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28" w:type="dxa"/>
          </w:tcPr>
          <w:p w14:paraId="4679FFC0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68" w:type="dxa"/>
          </w:tcPr>
          <w:p w14:paraId="5155431D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402" w:type="dxa"/>
          </w:tcPr>
          <w:p w14:paraId="4EFC8B9F" w14:textId="77777777" w:rsidR="008367B4" w:rsidRPr="000C0F97" w:rsidRDefault="008367B4" w:rsidP="00C3280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1668B1F9" w14:textId="77777777" w:rsidR="008367B4" w:rsidRPr="000C0F97" w:rsidRDefault="008367B4" w:rsidP="00C3280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980508F" w14:textId="77777777" w:rsidR="008367B4" w:rsidRDefault="008367B4" w:rsidP="00C3280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A9F5324" w14:textId="77777777" w:rsidR="008367B4" w:rsidRPr="0075335A" w:rsidRDefault="008367B4" w:rsidP="00C328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729428" w14:textId="77777777" w:rsidR="00D75C8E" w:rsidRPr="008367B4" w:rsidRDefault="00D75C8E" w:rsidP="00C32803">
      <w:pPr>
        <w:spacing w:line="480" w:lineRule="auto"/>
      </w:pPr>
    </w:p>
    <w:sectPr w:rsidR="00D75C8E" w:rsidRPr="008367B4" w:rsidSect="00564B19">
      <w:headerReference w:type="first" r:id="rId6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A6C7F3" w14:textId="77777777" w:rsidR="00C32803" w:rsidRDefault="00C32803">
      <w:pPr>
        <w:spacing w:after="0" w:line="240" w:lineRule="auto"/>
      </w:pPr>
      <w:r>
        <w:separator/>
      </w:r>
    </w:p>
  </w:endnote>
  <w:endnote w:type="continuationSeparator" w:id="0">
    <w:p w14:paraId="2E2881AD" w14:textId="77777777" w:rsidR="00C32803" w:rsidRDefault="00C32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6F518A" w14:textId="77777777" w:rsidR="00C32803" w:rsidRDefault="00C32803">
      <w:pPr>
        <w:spacing w:after="0" w:line="240" w:lineRule="auto"/>
      </w:pPr>
      <w:r>
        <w:separator/>
      </w:r>
    </w:p>
  </w:footnote>
  <w:footnote w:type="continuationSeparator" w:id="0">
    <w:p w14:paraId="76BC8450" w14:textId="77777777" w:rsidR="00C32803" w:rsidRDefault="00C32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10B345" w14:textId="77777777" w:rsidR="008367B4" w:rsidRDefault="008367B4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19"/>
    <w:rsid w:val="000B0453"/>
    <w:rsid w:val="00184FE5"/>
    <w:rsid w:val="00564B19"/>
    <w:rsid w:val="00791B90"/>
    <w:rsid w:val="008367B4"/>
    <w:rsid w:val="00C32803"/>
    <w:rsid w:val="00D7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65A79"/>
  <w15:chartTrackingRefBased/>
  <w15:docId w15:val="{52498037-36D6-46D2-96C0-D44B61BF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64B19"/>
    <w:rPr>
      <w:kern w:val="0"/>
      <w:lang w:val="en-US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64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64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64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64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64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64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64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64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64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64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64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64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64B1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64B1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64B1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64B1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64B1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64B1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64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64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64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64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64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64B1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64B1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64B1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64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64B1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64B1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64B1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91B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91B90"/>
    <w:rPr>
      <w:kern w:val="0"/>
      <w:lang w:val="en-US"/>
      <w14:ligatures w14:val="none"/>
    </w:rPr>
  </w:style>
  <w:style w:type="character" w:customStyle="1" w:styleId="txtsmaller">
    <w:name w:val="txtsmaller"/>
    <w:basedOn w:val="Kappaleenoletusfontti"/>
    <w:rsid w:val="00791B90"/>
  </w:style>
  <w:style w:type="character" w:customStyle="1" w:styleId="txtsmallerbold">
    <w:name w:val="txtsmallerbold"/>
    <w:basedOn w:val="Kappaleenoletusfontti"/>
    <w:rsid w:val="00791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iisak</dc:creator>
  <cp:keywords/>
  <dc:description/>
  <cp:lastModifiedBy>Johanna Wiisak</cp:lastModifiedBy>
  <cp:revision>3</cp:revision>
  <dcterms:created xsi:type="dcterms:W3CDTF">2024-09-02T17:02:00Z</dcterms:created>
  <dcterms:modified xsi:type="dcterms:W3CDTF">2024-09-02T17:07:00Z</dcterms:modified>
</cp:coreProperties>
</file>